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1. 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hint="eastAsia" w:ascii="Arial" w:hAnsi="Arial" w:cs="Arial" w:eastAsiaTheme="minorEastAsia"/>
          <w:lang w:val="en-US" w:eastAsia="zh-CN"/>
        </w:rPr>
      </w:pPr>
      <w:r>
        <w:rPr>
          <w:rFonts w:ascii="Arial" w:hAnsi="Arial" w:cs="Arial"/>
        </w:rPr>
        <w:t>Supplementary Table 1</w:t>
      </w:r>
      <w:r>
        <w:rPr>
          <w:rFonts w:hint="eastAsia" w:ascii="Arial" w:hAnsi="Arial" w:cs="Arial"/>
          <w:lang w:val="en-US" w:eastAsia="zh-CN"/>
        </w:rPr>
        <w:t xml:space="preserve"> Basic patient clinical characteristic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2126"/>
        <w:gridCol w:w="3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vel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1" w:type="dxa"/>
            <w:gridSpan w:val="2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(median [IQR])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0 [32.0, 54.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ytology (%)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LM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1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US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1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IL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8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-H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1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IL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4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 (4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16 (%)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3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1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1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3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i67 (%)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 (2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2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2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2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1" w:type="dxa"/>
            <w:gridSpan w:val="2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Cp </w:t>
            </w:r>
            <w:r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PAX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median [IQR])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 [12.0, 21.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1" w:type="dxa"/>
            <w:gridSpan w:val="2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Cp </w:t>
            </w:r>
            <w:r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ZNF582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median [IQR])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 [10.3, 17.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logy (%)</w:t>
            </w: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27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1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2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2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19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3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24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675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</w:t>
            </w:r>
          </w:p>
        </w:tc>
        <w:tc>
          <w:tcPr>
            <w:tcW w:w="316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.5)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drawing>
          <wp:inline distT="0" distB="0" distL="0" distR="0">
            <wp:extent cx="4514850" cy="4514850"/>
            <wp:effectExtent l="0" t="0" r="0" b="0"/>
            <wp:docPr id="242824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824378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8155" cy="451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bookmarkStart w:id="0" w:name="OLE_LINK1"/>
      <w:r>
        <w:rPr>
          <w:rFonts w:ascii="Arial" w:hAnsi="Arial" w:cs="Arial"/>
        </w:rPr>
        <w:t xml:space="preserve">Supplementary Figure </w:t>
      </w:r>
      <w:r>
        <w:rPr>
          <w:rFonts w:hint="eastAsia" w:ascii="Arial" w:hAnsi="Arial" w:cs="Arial"/>
        </w:rPr>
        <w:t>1</w:t>
      </w:r>
      <w:bookmarkEnd w:id="0"/>
      <w:r>
        <w:rPr>
          <w:rFonts w:ascii="Arial" w:hAnsi="Arial" w:cs="Arial"/>
        </w:rPr>
        <w:t xml:space="preserve">. </w:t>
      </w:r>
      <w:r>
        <w:rPr>
          <w:rFonts w:hint="eastAsia" w:ascii="Arial" w:hAnsi="Arial" w:cs="Arial"/>
        </w:rPr>
        <w:t xml:space="preserve"> ROC curves </w:t>
      </w:r>
      <w:r>
        <w:rPr>
          <w:rFonts w:hint="eastAsia" w:ascii="Arial" w:hAnsi="Arial" w:cs="Arial"/>
          <w:lang w:val="en-US" w:eastAsia="zh-CN"/>
        </w:rPr>
        <w:t xml:space="preserve">of </w:t>
      </w:r>
      <w:r>
        <w:rPr>
          <w:rFonts w:hint="eastAsia" w:ascii="Arial" w:hAnsi="Arial" w:cs="Arial"/>
          <w:i/>
          <w:iCs/>
        </w:rPr>
        <w:t>PAX1</w:t>
      </w:r>
      <w:r>
        <w:rPr>
          <w:rFonts w:hint="eastAsia" w:ascii="Arial" w:hAnsi="Arial" w:cs="Arial"/>
          <w:lang w:val="en-US" w:eastAsia="zh-CN"/>
        </w:rPr>
        <w:t>/</w:t>
      </w:r>
      <w:r>
        <w:rPr>
          <w:rFonts w:hint="eastAsia" w:ascii="Arial" w:hAnsi="Arial" w:cs="Arial"/>
          <w:i/>
          <w:iCs/>
          <w:lang w:val="en-US" w:eastAsia="zh-CN"/>
        </w:rPr>
        <w:t>ZNF582</w:t>
      </w:r>
      <w:r>
        <w:rPr>
          <w:rFonts w:hint="eastAsia" w:ascii="Arial" w:hAnsi="Arial" w:cs="Arial"/>
        </w:rPr>
        <w:t xml:space="preserve"> methylation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</w:rPr>
        <w:t xml:space="preserve">for </w:t>
      </w:r>
      <w:bookmarkStart w:id="1" w:name="_GoBack"/>
      <w:bookmarkEnd w:id="1"/>
      <w:r>
        <w:rPr>
          <w:rFonts w:hint="eastAsia" w:ascii="Arial" w:hAnsi="Arial" w:cs="Arial"/>
        </w:rPr>
        <w:t>CIN3+ detection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4886325" cy="366395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123" cy="3671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2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25574F"/>
    <w:rsid w:val="00113B27"/>
    <w:rsid w:val="001347BF"/>
    <w:rsid w:val="00237471"/>
    <w:rsid w:val="0025574F"/>
    <w:rsid w:val="00373E7E"/>
    <w:rsid w:val="00375ACA"/>
    <w:rsid w:val="003D4AF7"/>
    <w:rsid w:val="00770062"/>
    <w:rsid w:val="00871A74"/>
    <w:rsid w:val="00887C7A"/>
    <w:rsid w:val="00B364C5"/>
    <w:rsid w:val="00B41AEC"/>
    <w:rsid w:val="00C4664E"/>
    <w:rsid w:val="00E45A9C"/>
    <w:rsid w:val="00E77510"/>
    <w:rsid w:val="00F630AA"/>
    <w:rsid w:val="00F77E64"/>
    <w:rsid w:val="00F81E66"/>
    <w:rsid w:val="043B6EEC"/>
    <w:rsid w:val="56D624CD"/>
    <w:rsid w:val="7B8D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autoRedefine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autoRedefine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2</Words>
  <Characters>582</Characters>
  <Lines>4</Lines>
  <Paragraphs>1</Paragraphs>
  <TotalTime>1</TotalTime>
  <ScaleCrop>false</ScaleCrop>
  <LinksUpToDate>false</LinksUpToDate>
  <CharactersWithSpaces>68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5:39:00Z</dcterms:created>
  <dc:creator>Hong TAO</dc:creator>
  <cp:lastModifiedBy>陶红</cp:lastModifiedBy>
  <dcterms:modified xsi:type="dcterms:W3CDTF">2024-04-18T05:31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C138F66CEE44F0AB25E9A2DEA40C652_12</vt:lpwstr>
  </property>
</Properties>
</file>